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4B0" w:rsidRPr="00ED06B1" w:rsidRDefault="00C414B0" w:rsidP="00C414B0">
      <w:pPr>
        <w:pStyle w:val="Heading1"/>
        <w:spacing w:before="0" w:after="200" w:line="480" w:lineRule="auto"/>
        <w:rPr>
          <w:caps/>
          <w:sz w:val="28"/>
          <w:lang w:val="en-US"/>
        </w:rPr>
      </w:pPr>
      <w:r w:rsidRPr="00ED06B1">
        <w:rPr>
          <w:caps/>
          <w:sz w:val="28"/>
          <w:lang w:val="en-US"/>
        </w:rPr>
        <w:t>Supporting information</w:t>
      </w:r>
    </w:p>
    <w:p w:rsidR="00C414B0" w:rsidRPr="008B1052" w:rsidRDefault="00C414B0" w:rsidP="00C414B0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Hyaluronic acid binding assay</w:t>
      </w:r>
    </w:p>
    <w:p w:rsidR="00C414B0" w:rsidRDefault="00C414B0" w:rsidP="00C414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inding to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MEC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: One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hundred microliters of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ME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suspension </w:t>
      </w:r>
      <w:proofErr w:type="gram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10</w:t>
      </w:r>
      <w:r w:rsidRPr="008B1052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6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cells/ml)</w:t>
      </w:r>
      <w:proofErr w:type="gram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were seeded in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o wells a 96-well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black walls microplate and incubated overnight at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37°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under a 5% CO</w:t>
      </w:r>
      <w:r w:rsidRPr="008B1052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2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tmosphere. Medium was then aspirated and cells were washed with 50 mM PBS pH 7.2 prior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o adding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IT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-labeled hyaluronic acid at 156.25 µg/ml. A competition assay was also performed using non-labeled hyaluronic acid and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IT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-labeled hyaluronic acid at equal concentrations. Following a 20 min incubation at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37°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under a 5% CO</w:t>
      </w:r>
      <w:r w:rsidRPr="008B1052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2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tmosphere,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IT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fluorescence was measured using the </w:t>
      </w:r>
      <w:r w:rsidRPr="008B1052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Synergy 2 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icroplate reader (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ioTek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Instruments Inc, Winooski, VT, USA) (excitation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wavelength 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t 4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85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nm, emission at 512 nm)  after each washing step (using 50 mM PBS, pH 7.2) until stabilization of fluorescence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washing step 5)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. Results between assays with and without competition were then </w:t>
      </w:r>
      <w:proofErr w:type="gram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mpared,</w:t>
      </w:r>
      <w:proofErr w:type="gram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 lower fluorescence in the competition assay was a result of hyaluronic acid binding to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ME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</w:p>
    <w:p w:rsidR="00C414B0" w:rsidRPr="008B1052" w:rsidRDefault="00C414B0" w:rsidP="00C414B0">
      <w:pPr>
        <w:spacing w:before="360"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inding to bacteria: 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n overnight culture of </w:t>
      </w:r>
      <w:r w:rsidRPr="008B1052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S. </w:t>
      </w:r>
      <w:proofErr w:type="spellStart"/>
      <w:r w:rsidRPr="008B1052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suis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1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/7 at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37°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was centrifuged 5 min at 10 000 g and pellets were suspended in 50 mM PBS, pH 7.2 at a final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D</w:t>
      </w:r>
      <w:r w:rsidRPr="008B1052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660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=1.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IT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-labeled hyaluronic acid was then added at a final concentration of 156.25 µg/ml.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Data collection and </w:t>
      </w:r>
      <w:proofErr w:type="gramStart"/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nalysis were</w:t>
      </w:r>
      <w:proofErr w:type="gramEnd"/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erformed as described above.</w:t>
      </w:r>
    </w:p>
    <w:p w:rsidR="00C414B0" w:rsidRDefault="00C414B0" w:rsidP="00C414B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:rsidR="00C414B0" w:rsidRPr="00ED06B1" w:rsidRDefault="00C414B0" w:rsidP="00C414B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Figure </w:t>
      </w:r>
      <w:proofErr w:type="spellStart"/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1</w:t>
      </w:r>
      <w:proofErr w:type="spellEnd"/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. Binding of hyaluronic acid to </w:t>
      </w:r>
      <w:proofErr w:type="spellStart"/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BMEC</w:t>
      </w:r>
      <w:proofErr w:type="spellEnd"/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 and </w:t>
      </w:r>
      <w:r w:rsidRPr="008B1052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 xml:space="preserve">S. </w:t>
      </w:r>
      <w:proofErr w:type="spellStart"/>
      <w:proofErr w:type="gramStart"/>
      <w:r w:rsidRPr="008B1052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>suis</w:t>
      </w:r>
      <w:proofErr w:type="spellEnd"/>
      <w:proofErr w:type="gramEnd"/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 </w:t>
      </w:r>
      <w:proofErr w:type="spellStart"/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P1</w:t>
      </w:r>
      <w:proofErr w:type="spellEnd"/>
      <w:r w:rsidRPr="008B105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/7 (bacteria). </w:t>
      </w:r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No </w:t>
      </w:r>
      <w:proofErr w:type="gram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mpetition :</w:t>
      </w:r>
      <w:proofErr w:type="gram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IT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-labeled hyaluronic acid used alone; Competition : binding competition between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IT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-labeled hyaluronic acid and non-labeled hyaluronic acid. Lower fluorescence in the competition assay is the result of binding of non-labeled hyaluronic acid to </w:t>
      </w:r>
      <w:proofErr w:type="spellStart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MEC</w:t>
      </w:r>
      <w:proofErr w:type="spellEnd"/>
      <w:r w:rsidRPr="008B105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Pr="00ED06B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414B0" w:rsidRPr="00ED06B1" w:rsidRDefault="00C414B0" w:rsidP="00C414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414B0" w:rsidRPr="00ED06B1" w:rsidSect="00C55D70">
          <w:footerReference w:type="default" r:id="rId4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DE581A" w:rsidRDefault="00C414B0">
      <w:r>
        <w:rPr>
          <w:noProof/>
          <w:lang w:eastAsia="en-IN"/>
        </w:rPr>
        <w:lastRenderedPageBreak/>
        <w:drawing>
          <wp:inline distT="0" distB="0" distL="0" distR="0">
            <wp:extent cx="5731510" cy="4038781"/>
            <wp:effectExtent l="19050" t="0" r="2540" b="0"/>
            <wp:docPr id="1" name="Picture 1" descr="H:\journals\Springer\Space\13104\1692\Stage200\Autho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104\1692\Stage200\Author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8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E581A" w:rsidSect="00DE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366708"/>
      <w:docPartObj>
        <w:docPartGallery w:val="Page Numbers (Bottom of Page)"/>
        <w:docPartUnique/>
      </w:docPartObj>
    </w:sdtPr>
    <w:sdtEndPr/>
    <w:sdtContent>
      <w:p w:rsidR="009F5DA3" w:rsidRDefault="00C414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5DA3" w:rsidRDefault="00C414B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C414B0"/>
    <w:rsid w:val="000F30A3"/>
    <w:rsid w:val="001637FE"/>
    <w:rsid w:val="00270762"/>
    <w:rsid w:val="002803EA"/>
    <w:rsid w:val="00284BC9"/>
    <w:rsid w:val="002B6876"/>
    <w:rsid w:val="00391BBF"/>
    <w:rsid w:val="00507E2D"/>
    <w:rsid w:val="005253C3"/>
    <w:rsid w:val="005C2D37"/>
    <w:rsid w:val="006539A0"/>
    <w:rsid w:val="00704C17"/>
    <w:rsid w:val="00751FAC"/>
    <w:rsid w:val="007559C5"/>
    <w:rsid w:val="008C35FC"/>
    <w:rsid w:val="008D2718"/>
    <w:rsid w:val="00954903"/>
    <w:rsid w:val="009F18C9"/>
    <w:rsid w:val="00A11ADF"/>
    <w:rsid w:val="00BB0DF9"/>
    <w:rsid w:val="00C414B0"/>
    <w:rsid w:val="00CB1962"/>
    <w:rsid w:val="00D45784"/>
    <w:rsid w:val="00DA0BB9"/>
    <w:rsid w:val="00DE581A"/>
    <w:rsid w:val="00DF583F"/>
    <w:rsid w:val="00E17A21"/>
    <w:rsid w:val="00FD5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1A"/>
  </w:style>
  <w:style w:type="paragraph" w:styleId="Heading1">
    <w:name w:val="heading 1"/>
    <w:basedOn w:val="Normal"/>
    <w:next w:val="Normal"/>
    <w:link w:val="Heading1Char"/>
    <w:uiPriority w:val="9"/>
    <w:qFormat/>
    <w:rsid w:val="00C414B0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40"/>
      <w:szCs w:val="2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4B0"/>
    <w:rPr>
      <w:rFonts w:ascii="Times New Roman" w:eastAsiaTheme="majorEastAsia" w:hAnsi="Times New Roman" w:cstheme="majorBidi"/>
      <w:b/>
      <w:bCs/>
      <w:sz w:val="40"/>
      <w:szCs w:val="28"/>
      <w:lang w:val="fr-CA" w:eastAsia="fr-CA"/>
    </w:rPr>
  </w:style>
  <w:style w:type="paragraph" w:styleId="Footer">
    <w:name w:val="footer"/>
    <w:basedOn w:val="Normal"/>
    <w:link w:val="FooterChar"/>
    <w:uiPriority w:val="99"/>
    <w:unhideWhenUsed/>
    <w:rsid w:val="00C414B0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lang w:val="fr-CA" w:eastAsia="fr-CA"/>
    </w:rPr>
  </w:style>
  <w:style w:type="character" w:customStyle="1" w:styleId="FooterChar">
    <w:name w:val="Footer Char"/>
    <w:basedOn w:val="DefaultParagraphFont"/>
    <w:link w:val="Footer"/>
    <w:uiPriority w:val="99"/>
    <w:rsid w:val="00C414B0"/>
    <w:rPr>
      <w:rFonts w:eastAsiaTheme="minorEastAsia"/>
      <w:lang w:val="fr-CA" w:eastAsia="fr-CA"/>
    </w:rPr>
  </w:style>
  <w:style w:type="character" w:styleId="LineNumber">
    <w:name w:val="line number"/>
    <w:basedOn w:val="DefaultParagraphFont"/>
    <w:uiPriority w:val="99"/>
    <w:semiHidden/>
    <w:unhideWhenUsed/>
    <w:rsid w:val="00C414B0"/>
  </w:style>
  <w:style w:type="paragraph" w:styleId="BalloonText">
    <w:name w:val="Balloon Text"/>
    <w:basedOn w:val="Normal"/>
    <w:link w:val="BalloonTextChar"/>
    <w:uiPriority w:val="99"/>
    <w:semiHidden/>
    <w:unhideWhenUsed/>
    <w:rsid w:val="00C41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4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9</Characters>
  <Application>Microsoft Office Word</Application>
  <DocSecurity>0</DocSecurity>
  <Lines>11</Lines>
  <Paragraphs>3</Paragraphs>
  <ScaleCrop>false</ScaleCrop>
  <Company>Microsoft</Company>
  <LinksUpToDate>false</LinksUpToDate>
  <CharactersWithSpaces>1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5-11-17T14:37:00Z</dcterms:created>
  <dcterms:modified xsi:type="dcterms:W3CDTF">2015-11-17T14:45:00Z</dcterms:modified>
</cp:coreProperties>
</file>